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879" w:rsidRDefault="00CD180D">
      <w:pPr>
        <w:rPr>
          <w:rFonts w:ascii="Times New Roman" w:hAnsi="Times New Roman"/>
          <w:sz w:val="20"/>
          <w:szCs w:val="20"/>
        </w:rPr>
      </w:pPr>
      <w:r w:rsidRPr="00CD180D">
        <w:rPr>
          <w:rFonts w:ascii="Times New Roman" w:hAnsi="Times New Roman" w:cs="Times New Roman"/>
        </w:rPr>
        <w:t>Table S</w:t>
      </w:r>
      <w:r w:rsidRPr="00CD180D"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 w:hint="eastAsia"/>
        </w:rPr>
        <w:t xml:space="preserve"> </w:t>
      </w:r>
      <w:r w:rsidRPr="00CD180D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classification of the bacteria detected in each sample of the </w:t>
      </w:r>
      <w:r w:rsidRPr="00CD180D">
        <w:rPr>
          <w:rFonts w:ascii="Times New Roman" w:hAnsi="Times New Roman" w:cs="Times New Roman"/>
          <w:i/>
          <w:sz w:val="20"/>
          <w:szCs w:val="20"/>
        </w:rPr>
        <w:t>O. sinensis</w:t>
      </w:r>
      <w:r w:rsidR="006A71CF" w:rsidRPr="006A71C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71CF" w:rsidRPr="007A0148">
        <w:rPr>
          <w:rFonts w:ascii="Times New Roman" w:hAnsi="Times New Roman" w:cs="Times New Roman" w:hint="eastAsia"/>
          <w:sz w:val="20"/>
          <w:szCs w:val="20"/>
        </w:rPr>
        <w:t>at the</w:t>
      </w:r>
      <w:r w:rsidR="006A71CF">
        <w:rPr>
          <w:rFonts w:ascii="Times New Roman" w:hAnsi="Times New Roman" w:cs="Times New Roman" w:hint="eastAsia"/>
          <w:sz w:val="20"/>
          <w:szCs w:val="20"/>
        </w:rPr>
        <w:t xml:space="preserve"> g</w:t>
      </w:r>
      <w:r w:rsidR="006A71CF" w:rsidRPr="007A0148">
        <w:rPr>
          <w:rFonts w:ascii="Times New Roman" w:hAnsi="Times New Roman" w:cs="Times New Roman"/>
          <w:sz w:val="20"/>
          <w:szCs w:val="20"/>
        </w:rPr>
        <w:t>enus</w:t>
      </w:r>
      <w:r w:rsidR="006A71CF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bookmarkStart w:id="0" w:name="_GoBack"/>
      <w:bookmarkEnd w:id="0"/>
      <w:r w:rsidRPr="00CD180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D180D">
        <w:rPr>
          <w:rFonts w:ascii="Times New Roman" w:hAnsi="Times New Roman" w:cs="Times New Roman"/>
          <w:sz w:val="20"/>
          <w:szCs w:val="20"/>
        </w:rPr>
        <w:t xml:space="preserve">CT-larva; ZZ-stroma; JP-membrane of the DCXC; soil-isolated from the surface of </w:t>
      </w:r>
      <w:r w:rsidRPr="00CD180D">
        <w:rPr>
          <w:rFonts w:ascii="Times New Roman" w:hAnsi="Times New Roman" w:cs="Times New Roman"/>
          <w:i/>
          <w:sz w:val="20"/>
          <w:szCs w:val="20"/>
        </w:rPr>
        <w:t>O. sinensis</w:t>
      </w:r>
      <w:r w:rsidRPr="00CD180D">
        <w:rPr>
          <w:rFonts w:ascii="Times New Roman" w:hAnsi="Times New Roman" w:cs="Times New Roman"/>
          <w:sz w:val="20"/>
          <w:szCs w:val="20"/>
        </w:rPr>
        <w:t>.</w:t>
      </w:r>
      <w:r w:rsidRPr="00CD180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180D">
        <w:rPr>
          <w:rFonts w:ascii="Times New Roman" w:hAnsi="Times New Roman"/>
          <w:sz w:val="20"/>
          <w:szCs w:val="20"/>
        </w:rPr>
        <w:t xml:space="preserve">The percentage </w:t>
      </w:r>
      <w:r>
        <w:rPr>
          <w:rFonts w:ascii="Times New Roman" w:hAnsi="Times New Roman" w:hint="eastAsia"/>
          <w:sz w:val="20"/>
          <w:szCs w:val="20"/>
        </w:rPr>
        <w:t xml:space="preserve">following the genus names were </w:t>
      </w:r>
      <w:r w:rsidRPr="00CD180D">
        <w:rPr>
          <w:rFonts w:ascii="Times New Roman" w:hAnsi="Times New Roman"/>
          <w:sz w:val="20"/>
          <w:szCs w:val="20"/>
        </w:rPr>
        <w:t>the proportion of each microbe group in the total obtained sequences of each sample</w:t>
      </w:r>
      <w:r w:rsidRPr="00CD180D">
        <w:rPr>
          <w:rFonts w:ascii="Times New Roman" w:hAnsi="Times New Roman" w:hint="eastAsia"/>
          <w:sz w:val="20"/>
          <w:szCs w:val="20"/>
        </w:rPr>
        <w:t>.</w:t>
      </w:r>
    </w:p>
    <w:p w:rsidR="00CD180D" w:rsidRPr="00CD180D" w:rsidRDefault="00CD180D">
      <w:pPr>
        <w:rPr>
          <w:rFonts w:ascii="Times New Roman" w:hAnsi="Times New Roman" w:cs="Times New Roman"/>
        </w:rPr>
      </w:pPr>
    </w:p>
    <w:tbl>
      <w:tblPr>
        <w:tblW w:w="14492" w:type="dxa"/>
        <w:tblInd w:w="-3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4"/>
        <w:gridCol w:w="1200"/>
        <w:gridCol w:w="282"/>
        <w:gridCol w:w="2059"/>
        <w:gridCol w:w="1300"/>
        <w:gridCol w:w="222"/>
        <w:gridCol w:w="2051"/>
        <w:gridCol w:w="1216"/>
        <w:gridCol w:w="311"/>
        <w:gridCol w:w="2167"/>
        <w:gridCol w:w="1300"/>
      </w:tblGrid>
      <w:tr w:rsidR="00F81879" w:rsidRPr="00A2265A" w:rsidTr="00844633">
        <w:trPr>
          <w:trHeight w:val="288"/>
        </w:trPr>
        <w:tc>
          <w:tcPr>
            <w:tcW w:w="358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CT</w:t>
            </w:r>
          </w:p>
        </w:tc>
        <w:tc>
          <w:tcPr>
            <w:tcW w:w="2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35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ZZ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26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JP</w:t>
            </w:r>
          </w:p>
        </w:tc>
        <w:tc>
          <w:tcPr>
            <w:tcW w:w="31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46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oil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52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1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centage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6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5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7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ugin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fe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fe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ugin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r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lagin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r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i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thin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e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itut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itut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spiril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ugin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i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i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ovo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fera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il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varzi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ar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r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nindig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varzinel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il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vo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dae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spiril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da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ovora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yss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a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lagin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rellu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ophag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iscomen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iscome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rhiz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ar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o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da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l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iccacauli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so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herm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itut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anel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lagin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d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hrobactr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il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i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som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ar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m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iccacaul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rellu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ra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a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fler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a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rhiz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fe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os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morico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ga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hrobactr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yssovora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ospo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lesner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spirill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tow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iscome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ilagin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e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dae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rellu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ulisphaer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xanth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d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thino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lesn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donel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notroph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ng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do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fson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iso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ugin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thin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ospor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iedmanni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g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pyx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fl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r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chrobactr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m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iccacaul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chrobactr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ry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micr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morico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doligranu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ulisphae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rat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n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cel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ose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ctylosporang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n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pyx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nocysti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ospi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sil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h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ardioid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dilin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iang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ston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ex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h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itut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ad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nocys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fson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ardioid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os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ardioid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homicr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ex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icocc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ic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iang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ophag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ellovibrio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irub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m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osphing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i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xanth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ry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lesn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i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darakinorhabd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cill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viico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nocytophag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alang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g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diline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ell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tene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varzi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homicr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viico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micr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thin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c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ichthy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pi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acetigen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morico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mini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plan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dilin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vibrio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bacu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irub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men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hlor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i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thri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lesne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xanth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oell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eni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caps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lunat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osphing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irub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ospo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ophag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u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os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myx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regat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osphing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myc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ip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quilin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lston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som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iccacaul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ft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ng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ip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f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uc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isol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oferu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yssovora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lo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y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v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ang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thri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rkhold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ad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fl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gio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omicr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ip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ophag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omicr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yse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hrobactr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ex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xanth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vora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a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nindig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vo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n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hr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ry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izabethking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r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ast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lliglobosispor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craur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cu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c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onosto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ellovibri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hec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lo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isti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tin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tze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otal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ichthy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hod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enibacill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otale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varzi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uc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ctomyc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myx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r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sua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ano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c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li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opostip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iedmanni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anobact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ns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pirellul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is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plan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eomona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vos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trich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u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spiril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uc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myx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mini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som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nindig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alang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osphing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colatop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ibb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ranti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ocys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luvii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ab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se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in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hrobactr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ulisphae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ticic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h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me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rat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v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n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ulisphaer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vibri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edo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notrophomona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quilin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gio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th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fson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i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ocard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enibacill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isol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ped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ofle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ctomyc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ardioid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ul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mli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i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anobact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oleplasm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cocc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diminibacter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n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nell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iavid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orhizobi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in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moleophilu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equi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rx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tz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hyd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herichia/Shig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ckebrandt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rneri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nocyst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dyrhiz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myx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alang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ospiril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lis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aecal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nithinimicr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opolyspo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diminibacter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morico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eni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ovor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uviico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bry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richthy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iotroph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rom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erotrun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oxy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senici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a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luv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luvii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nulicat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spi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ibacill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suar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sk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itro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vibaculu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di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clavibacte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dococcu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e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nomon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rpe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F81879" w:rsidRPr="00A2265A" w:rsidTr="00844633">
        <w:trPr>
          <w:trHeight w:val="288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ermanel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311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F81879" w:rsidRPr="00A2265A" w:rsidRDefault="00F81879" w:rsidP="008446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26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</w:tbl>
    <w:p w:rsidR="00F81879" w:rsidRPr="00A2265A" w:rsidRDefault="00F81879">
      <w:pPr>
        <w:rPr>
          <w:rFonts w:ascii="Times New Roman" w:hAnsi="Times New Roman" w:cs="Times New Roman"/>
        </w:rPr>
      </w:pPr>
    </w:p>
    <w:sectPr w:rsidR="00F81879" w:rsidRPr="00A2265A" w:rsidSect="00A226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BA7" w:rsidRDefault="00030BA7" w:rsidP="00A2265A">
      <w:r>
        <w:separator/>
      </w:r>
    </w:p>
  </w:endnote>
  <w:endnote w:type="continuationSeparator" w:id="0">
    <w:p w:rsidR="00030BA7" w:rsidRDefault="00030BA7" w:rsidP="00A22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BA7" w:rsidRDefault="00030BA7" w:rsidP="00A2265A">
      <w:r>
        <w:separator/>
      </w:r>
    </w:p>
  </w:footnote>
  <w:footnote w:type="continuationSeparator" w:id="0">
    <w:p w:rsidR="00030BA7" w:rsidRDefault="00030BA7" w:rsidP="00A22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24"/>
    <w:rsid w:val="00030BA7"/>
    <w:rsid w:val="006A71CF"/>
    <w:rsid w:val="00813B24"/>
    <w:rsid w:val="00912845"/>
    <w:rsid w:val="00993923"/>
    <w:rsid w:val="00A2265A"/>
    <w:rsid w:val="00B7138C"/>
    <w:rsid w:val="00CD180D"/>
    <w:rsid w:val="00F8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26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265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2265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2265A"/>
    <w:rPr>
      <w:color w:val="800080"/>
      <w:u w:val="single"/>
    </w:rPr>
  </w:style>
  <w:style w:type="paragraph" w:customStyle="1" w:styleId="font5">
    <w:name w:val="font5"/>
    <w:basedOn w:val="a"/>
    <w:rsid w:val="00A226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226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2265A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2265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2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26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2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265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2265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2265A"/>
    <w:rPr>
      <w:color w:val="800080"/>
      <w:u w:val="single"/>
    </w:rPr>
  </w:style>
  <w:style w:type="paragraph" w:customStyle="1" w:styleId="font5">
    <w:name w:val="font5"/>
    <w:basedOn w:val="a"/>
    <w:rsid w:val="00A226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226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2265A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2265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7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803</Words>
  <Characters>10281</Characters>
  <Application>Microsoft Office Word</Application>
  <DocSecurity>0</DocSecurity>
  <Lines>85</Lines>
  <Paragraphs>24</Paragraphs>
  <ScaleCrop>false</ScaleCrop>
  <Company/>
  <LinksUpToDate>false</LinksUpToDate>
  <CharactersWithSpaces>1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F</dc:creator>
  <cp:keywords/>
  <dc:description/>
  <cp:lastModifiedBy>Xia F</cp:lastModifiedBy>
  <cp:revision>5</cp:revision>
  <dcterms:created xsi:type="dcterms:W3CDTF">2014-06-13T04:46:00Z</dcterms:created>
  <dcterms:modified xsi:type="dcterms:W3CDTF">2014-06-17T11:54:00Z</dcterms:modified>
</cp:coreProperties>
</file>